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C4A" w:rsidRDefault="006F5C4A" w:rsidP="006F5C4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254D3" w:rsidRDefault="004254D3" w:rsidP="009E125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254D3" w:rsidRDefault="004254D3" w:rsidP="009E125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margin" w:tblpY="24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3"/>
        <w:gridCol w:w="906"/>
        <w:gridCol w:w="1017"/>
        <w:gridCol w:w="984"/>
        <w:gridCol w:w="940"/>
        <w:gridCol w:w="806"/>
        <w:gridCol w:w="807"/>
        <w:gridCol w:w="741"/>
        <w:gridCol w:w="741"/>
        <w:gridCol w:w="674"/>
        <w:gridCol w:w="763"/>
      </w:tblGrid>
      <w:tr w:rsidR="009E125A" w:rsidRPr="00F515DD" w:rsidTr="009E125A">
        <w:tc>
          <w:tcPr>
            <w:tcW w:w="863" w:type="dxa"/>
            <w:tcBorders>
              <w:top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Survey location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Habitat type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Elevation (m)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No. of nights surveyed</w:t>
            </w:r>
          </w:p>
        </w:tc>
        <w:tc>
          <w:tcPr>
            <w:tcW w:w="453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9E125A" w:rsidRPr="00F515DD" w:rsidRDefault="009E125A" w:rsidP="009E12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Mean no. of calls recorded per night per phonic group*</w:t>
            </w:r>
          </w:p>
        </w:tc>
      </w:tr>
      <w:tr w:rsidR="009E125A" w:rsidRPr="00F515DD" w:rsidTr="009E125A">
        <w:tc>
          <w:tcPr>
            <w:tcW w:w="863" w:type="dxa"/>
            <w:tcBorders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MYTH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MYEV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MY40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MY50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LB25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ANPA</w:t>
            </w:r>
          </w:p>
        </w:tc>
      </w:tr>
      <w:tr w:rsidR="009E125A" w:rsidRPr="00F515DD" w:rsidTr="009E125A">
        <w:tc>
          <w:tcPr>
            <w:tcW w:w="863" w:type="dxa"/>
            <w:tcBorders>
              <w:top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Upland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Unburned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2,380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E125A" w:rsidRPr="00F515DD" w:rsidTr="009E125A">
        <w:tc>
          <w:tcPr>
            <w:tcW w:w="863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Riparian</w:t>
            </w:r>
          </w:p>
        </w:tc>
        <w:tc>
          <w:tcPr>
            <w:tcW w:w="1017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7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41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741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674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63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E125A" w:rsidRPr="00F515DD" w:rsidTr="009E125A">
        <w:tc>
          <w:tcPr>
            <w:tcW w:w="863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6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Upland</w:t>
            </w:r>
          </w:p>
        </w:tc>
        <w:tc>
          <w:tcPr>
            <w:tcW w:w="1017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Unburned</w:t>
            </w:r>
          </w:p>
        </w:tc>
        <w:tc>
          <w:tcPr>
            <w:tcW w:w="984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,703</w:t>
            </w:r>
          </w:p>
        </w:tc>
        <w:tc>
          <w:tcPr>
            <w:tcW w:w="940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7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41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741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74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63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9E125A" w:rsidRPr="00F515DD" w:rsidTr="009E125A">
        <w:tc>
          <w:tcPr>
            <w:tcW w:w="863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Riparian</w:t>
            </w:r>
          </w:p>
        </w:tc>
        <w:tc>
          <w:tcPr>
            <w:tcW w:w="1017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07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41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41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674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763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9E125A" w:rsidRPr="00F515DD" w:rsidTr="009E125A">
        <w:tc>
          <w:tcPr>
            <w:tcW w:w="863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6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Upland</w:t>
            </w:r>
          </w:p>
        </w:tc>
        <w:tc>
          <w:tcPr>
            <w:tcW w:w="1017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Unburned</w:t>
            </w:r>
          </w:p>
        </w:tc>
        <w:tc>
          <w:tcPr>
            <w:tcW w:w="984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,710</w:t>
            </w:r>
          </w:p>
        </w:tc>
        <w:tc>
          <w:tcPr>
            <w:tcW w:w="940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07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741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41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674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763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9E125A" w:rsidRPr="00F515DD" w:rsidTr="009E125A">
        <w:tc>
          <w:tcPr>
            <w:tcW w:w="863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Riparian</w:t>
            </w:r>
          </w:p>
        </w:tc>
        <w:tc>
          <w:tcPr>
            <w:tcW w:w="1017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7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41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41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674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763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9E125A" w:rsidRPr="00F515DD" w:rsidTr="009E125A">
        <w:tc>
          <w:tcPr>
            <w:tcW w:w="863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6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Upland</w:t>
            </w:r>
          </w:p>
        </w:tc>
        <w:tc>
          <w:tcPr>
            <w:tcW w:w="1017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Unburned</w:t>
            </w:r>
          </w:p>
        </w:tc>
        <w:tc>
          <w:tcPr>
            <w:tcW w:w="984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2,048</w:t>
            </w:r>
          </w:p>
        </w:tc>
        <w:tc>
          <w:tcPr>
            <w:tcW w:w="940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07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741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741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74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763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9E125A" w:rsidRPr="00F515DD" w:rsidTr="009E125A">
        <w:tc>
          <w:tcPr>
            <w:tcW w:w="863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Riparian</w:t>
            </w:r>
          </w:p>
        </w:tc>
        <w:tc>
          <w:tcPr>
            <w:tcW w:w="1017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7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41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741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24.0</w:t>
            </w:r>
          </w:p>
        </w:tc>
        <w:tc>
          <w:tcPr>
            <w:tcW w:w="674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63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9E125A" w:rsidRPr="00F515DD" w:rsidTr="009E125A">
        <w:tc>
          <w:tcPr>
            <w:tcW w:w="863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6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Upland</w:t>
            </w:r>
          </w:p>
        </w:tc>
        <w:tc>
          <w:tcPr>
            <w:tcW w:w="1017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Unburned</w:t>
            </w:r>
          </w:p>
        </w:tc>
        <w:tc>
          <w:tcPr>
            <w:tcW w:w="984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2,348</w:t>
            </w:r>
          </w:p>
        </w:tc>
        <w:tc>
          <w:tcPr>
            <w:tcW w:w="940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7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741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1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763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E125A" w:rsidRPr="00F515DD" w:rsidTr="009E125A">
        <w:tc>
          <w:tcPr>
            <w:tcW w:w="863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Riparian</w:t>
            </w:r>
          </w:p>
        </w:tc>
        <w:tc>
          <w:tcPr>
            <w:tcW w:w="1017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7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741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741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674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763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E125A" w:rsidRPr="00F515DD" w:rsidTr="009E125A">
        <w:tc>
          <w:tcPr>
            <w:tcW w:w="863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6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Upland</w:t>
            </w:r>
          </w:p>
        </w:tc>
        <w:tc>
          <w:tcPr>
            <w:tcW w:w="1017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Unburned</w:t>
            </w:r>
          </w:p>
        </w:tc>
        <w:tc>
          <w:tcPr>
            <w:tcW w:w="984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2,542</w:t>
            </w:r>
          </w:p>
        </w:tc>
        <w:tc>
          <w:tcPr>
            <w:tcW w:w="940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7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41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741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74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80.2</w:t>
            </w:r>
          </w:p>
        </w:tc>
        <w:tc>
          <w:tcPr>
            <w:tcW w:w="763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E125A" w:rsidRPr="00F515DD" w:rsidTr="009E125A">
        <w:tc>
          <w:tcPr>
            <w:tcW w:w="863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Riparian</w:t>
            </w:r>
          </w:p>
        </w:tc>
        <w:tc>
          <w:tcPr>
            <w:tcW w:w="1017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7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1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41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3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E125A" w:rsidRPr="00F515DD" w:rsidTr="009E125A">
        <w:tc>
          <w:tcPr>
            <w:tcW w:w="863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6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Upland</w:t>
            </w:r>
          </w:p>
        </w:tc>
        <w:tc>
          <w:tcPr>
            <w:tcW w:w="1017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Unburned</w:t>
            </w:r>
          </w:p>
        </w:tc>
        <w:tc>
          <w:tcPr>
            <w:tcW w:w="984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2,575</w:t>
            </w:r>
          </w:p>
        </w:tc>
        <w:tc>
          <w:tcPr>
            <w:tcW w:w="940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07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741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741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674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63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E125A" w:rsidRPr="00F515DD" w:rsidTr="009E125A">
        <w:tc>
          <w:tcPr>
            <w:tcW w:w="863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Riparian</w:t>
            </w:r>
          </w:p>
        </w:tc>
        <w:tc>
          <w:tcPr>
            <w:tcW w:w="1017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E125A" w:rsidRPr="00F515DD" w:rsidTr="009E125A">
        <w:tc>
          <w:tcPr>
            <w:tcW w:w="863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2,187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9E125A" w:rsidRPr="00F515DD" w:rsidTr="009E125A">
        <w:tc>
          <w:tcPr>
            <w:tcW w:w="863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125A" w:rsidRPr="00F515DD" w:rsidTr="009E125A">
        <w:tc>
          <w:tcPr>
            <w:tcW w:w="863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6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Upland</w:t>
            </w:r>
          </w:p>
        </w:tc>
        <w:tc>
          <w:tcPr>
            <w:tcW w:w="1017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84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,570</w:t>
            </w:r>
          </w:p>
        </w:tc>
        <w:tc>
          <w:tcPr>
            <w:tcW w:w="940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6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07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741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741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674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763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9E125A" w:rsidRPr="00F515DD" w:rsidTr="009E125A">
        <w:tc>
          <w:tcPr>
            <w:tcW w:w="863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Riparian</w:t>
            </w:r>
          </w:p>
        </w:tc>
        <w:tc>
          <w:tcPr>
            <w:tcW w:w="1017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06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07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41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741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73.3</w:t>
            </w:r>
          </w:p>
        </w:tc>
        <w:tc>
          <w:tcPr>
            <w:tcW w:w="674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63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9E125A" w:rsidRPr="00F515DD" w:rsidTr="009E125A">
        <w:tc>
          <w:tcPr>
            <w:tcW w:w="863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6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Upland</w:t>
            </w:r>
          </w:p>
        </w:tc>
        <w:tc>
          <w:tcPr>
            <w:tcW w:w="1017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84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,610</w:t>
            </w:r>
          </w:p>
        </w:tc>
        <w:tc>
          <w:tcPr>
            <w:tcW w:w="940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06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07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741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741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674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763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9E125A" w:rsidRPr="00F515DD" w:rsidTr="009E125A">
        <w:tc>
          <w:tcPr>
            <w:tcW w:w="863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Riparian</w:t>
            </w:r>
          </w:p>
        </w:tc>
        <w:tc>
          <w:tcPr>
            <w:tcW w:w="1017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06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07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41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41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674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3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E125A" w:rsidRPr="00F515DD" w:rsidTr="009E125A">
        <w:tc>
          <w:tcPr>
            <w:tcW w:w="863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6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Upland</w:t>
            </w:r>
          </w:p>
        </w:tc>
        <w:tc>
          <w:tcPr>
            <w:tcW w:w="1017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84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,887</w:t>
            </w:r>
          </w:p>
        </w:tc>
        <w:tc>
          <w:tcPr>
            <w:tcW w:w="940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6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7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741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741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674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63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9E125A" w:rsidRPr="00F515DD" w:rsidTr="009E125A">
        <w:tc>
          <w:tcPr>
            <w:tcW w:w="863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Riparian</w:t>
            </w:r>
          </w:p>
        </w:tc>
        <w:tc>
          <w:tcPr>
            <w:tcW w:w="1017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6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7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41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741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674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63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9E125A" w:rsidRPr="00F515DD" w:rsidTr="009E125A">
        <w:tc>
          <w:tcPr>
            <w:tcW w:w="863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6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Upland</w:t>
            </w:r>
          </w:p>
        </w:tc>
        <w:tc>
          <w:tcPr>
            <w:tcW w:w="1017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84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2,017</w:t>
            </w:r>
          </w:p>
        </w:tc>
        <w:tc>
          <w:tcPr>
            <w:tcW w:w="940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807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741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741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674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63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9E125A" w:rsidRPr="00F515DD" w:rsidTr="009E125A">
        <w:tc>
          <w:tcPr>
            <w:tcW w:w="863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Riparian</w:t>
            </w:r>
          </w:p>
        </w:tc>
        <w:tc>
          <w:tcPr>
            <w:tcW w:w="1017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07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741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741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674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3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9E125A" w:rsidRPr="00F515DD" w:rsidTr="009E125A">
        <w:tc>
          <w:tcPr>
            <w:tcW w:w="863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6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Upland</w:t>
            </w:r>
          </w:p>
        </w:tc>
        <w:tc>
          <w:tcPr>
            <w:tcW w:w="1017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84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,771</w:t>
            </w:r>
          </w:p>
        </w:tc>
        <w:tc>
          <w:tcPr>
            <w:tcW w:w="940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6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07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741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741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674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763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9E125A" w:rsidRPr="00F515DD" w:rsidTr="009E125A">
        <w:tc>
          <w:tcPr>
            <w:tcW w:w="863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Riparian</w:t>
            </w:r>
          </w:p>
        </w:tc>
        <w:tc>
          <w:tcPr>
            <w:tcW w:w="1017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6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7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741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741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674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3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9E125A" w:rsidRPr="00F515DD" w:rsidTr="009E125A">
        <w:tc>
          <w:tcPr>
            <w:tcW w:w="863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6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Upland</w:t>
            </w:r>
          </w:p>
        </w:tc>
        <w:tc>
          <w:tcPr>
            <w:tcW w:w="1017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84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,918</w:t>
            </w:r>
          </w:p>
        </w:tc>
        <w:tc>
          <w:tcPr>
            <w:tcW w:w="940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06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07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741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</w:p>
        </w:tc>
        <w:tc>
          <w:tcPr>
            <w:tcW w:w="741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674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763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9E125A" w:rsidRPr="00F515DD" w:rsidTr="009E125A">
        <w:tc>
          <w:tcPr>
            <w:tcW w:w="863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Riparian</w:t>
            </w:r>
          </w:p>
        </w:tc>
        <w:tc>
          <w:tcPr>
            <w:tcW w:w="1017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06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07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741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741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674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763" w:type="dxa"/>
            <w:shd w:val="pct25" w:color="auto" w:fill="auto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9E125A" w:rsidRPr="00F515DD" w:rsidTr="009E125A">
        <w:tc>
          <w:tcPr>
            <w:tcW w:w="863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6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Upland</w:t>
            </w:r>
          </w:p>
        </w:tc>
        <w:tc>
          <w:tcPr>
            <w:tcW w:w="1017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84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,855</w:t>
            </w:r>
          </w:p>
        </w:tc>
        <w:tc>
          <w:tcPr>
            <w:tcW w:w="940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06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07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741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741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674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82.2</w:t>
            </w:r>
          </w:p>
        </w:tc>
        <w:tc>
          <w:tcPr>
            <w:tcW w:w="763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9E125A" w:rsidRPr="00F515DD" w:rsidTr="009E125A">
        <w:tc>
          <w:tcPr>
            <w:tcW w:w="863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Riparian</w:t>
            </w:r>
          </w:p>
        </w:tc>
        <w:tc>
          <w:tcPr>
            <w:tcW w:w="1017" w:type="dxa"/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58.4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9E125A" w:rsidRPr="00F515DD" w:rsidTr="009E125A">
        <w:tc>
          <w:tcPr>
            <w:tcW w:w="863" w:type="dxa"/>
            <w:tcBorders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,804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9E125A" w:rsidRPr="00F515DD" w:rsidRDefault="009E125A" w:rsidP="009E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5DD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</w:tbl>
    <w:p w:rsidR="009E125A" w:rsidRDefault="009E125A" w:rsidP="009E12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E125A" w:rsidRDefault="009E125A" w:rsidP="009E12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F5C4A">
        <w:rPr>
          <w:rFonts w:ascii="Times New Roman" w:hAnsi="Times New Roman" w:cs="Times New Roman"/>
          <w:sz w:val="20"/>
          <w:szCs w:val="20"/>
        </w:rPr>
        <w:t xml:space="preserve">*MYTH = </w:t>
      </w:r>
      <w:proofErr w:type="spellStart"/>
      <w:r w:rsidRPr="006F5C4A">
        <w:rPr>
          <w:rFonts w:ascii="Times New Roman" w:hAnsi="Times New Roman" w:cs="Times New Roman"/>
          <w:i/>
          <w:sz w:val="20"/>
          <w:szCs w:val="20"/>
        </w:rPr>
        <w:t>Myotis</w:t>
      </w:r>
      <w:proofErr w:type="spellEnd"/>
      <w:r w:rsidRPr="006F5C4A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F5C4A">
        <w:rPr>
          <w:rFonts w:ascii="Times New Roman" w:hAnsi="Times New Roman" w:cs="Times New Roman"/>
          <w:i/>
          <w:sz w:val="20"/>
          <w:szCs w:val="20"/>
        </w:rPr>
        <w:t>thysanodes</w:t>
      </w:r>
      <w:proofErr w:type="spellEnd"/>
      <w:r w:rsidRPr="006F5C4A">
        <w:rPr>
          <w:rFonts w:ascii="Times New Roman" w:hAnsi="Times New Roman" w:cs="Times New Roman"/>
          <w:sz w:val="20"/>
          <w:szCs w:val="20"/>
        </w:rPr>
        <w:t xml:space="preserve">; MYEV = </w:t>
      </w:r>
      <w:proofErr w:type="spellStart"/>
      <w:r w:rsidRPr="006F5C4A">
        <w:rPr>
          <w:rFonts w:ascii="Times New Roman" w:hAnsi="Times New Roman" w:cs="Times New Roman"/>
          <w:i/>
          <w:sz w:val="20"/>
          <w:szCs w:val="20"/>
        </w:rPr>
        <w:t>Myotis</w:t>
      </w:r>
      <w:proofErr w:type="spellEnd"/>
      <w:r w:rsidRPr="006F5C4A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F5C4A">
        <w:rPr>
          <w:rFonts w:ascii="Times New Roman" w:hAnsi="Times New Roman" w:cs="Times New Roman"/>
          <w:i/>
          <w:sz w:val="20"/>
          <w:szCs w:val="20"/>
        </w:rPr>
        <w:t>evotis</w:t>
      </w:r>
      <w:proofErr w:type="spellEnd"/>
      <w:r w:rsidRPr="006F5C4A">
        <w:rPr>
          <w:rFonts w:ascii="Times New Roman" w:hAnsi="Times New Roman" w:cs="Times New Roman"/>
          <w:sz w:val="20"/>
          <w:szCs w:val="20"/>
        </w:rPr>
        <w:t xml:space="preserve">; MY40 = </w:t>
      </w:r>
      <w:proofErr w:type="spellStart"/>
      <w:r w:rsidRPr="006F5C4A">
        <w:rPr>
          <w:rFonts w:ascii="Times New Roman" w:hAnsi="Times New Roman" w:cs="Times New Roman"/>
          <w:i/>
          <w:sz w:val="20"/>
          <w:szCs w:val="20"/>
        </w:rPr>
        <w:t>Myotis</w:t>
      </w:r>
      <w:proofErr w:type="spellEnd"/>
      <w:r w:rsidRPr="006F5C4A">
        <w:rPr>
          <w:rFonts w:ascii="Times New Roman" w:hAnsi="Times New Roman" w:cs="Times New Roman"/>
          <w:sz w:val="20"/>
          <w:szCs w:val="20"/>
        </w:rPr>
        <w:t xml:space="preserve"> species in the 40 KHz range; MY50 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F5C4A">
        <w:rPr>
          <w:rFonts w:ascii="Times New Roman" w:hAnsi="Times New Roman" w:cs="Times New Roman"/>
          <w:i/>
          <w:sz w:val="20"/>
          <w:szCs w:val="20"/>
        </w:rPr>
        <w:t>Myotis</w:t>
      </w:r>
      <w:proofErr w:type="spellEnd"/>
      <w:r w:rsidRPr="006F5C4A">
        <w:rPr>
          <w:rFonts w:ascii="Times New Roman" w:hAnsi="Times New Roman" w:cs="Times New Roman"/>
          <w:sz w:val="20"/>
          <w:szCs w:val="20"/>
        </w:rPr>
        <w:t xml:space="preserve"> species in the 50 KHz range; LB25 = “large-bodied” species in the 25 KHz range; ANPA = </w:t>
      </w:r>
      <w:proofErr w:type="spellStart"/>
      <w:r w:rsidRPr="006F5C4A">
        <w:rPr>
          <w:rFonts w:ascii="Times New Roman" w:hAnsi="Times New Roman" w:cs="Times New Roman"/>
          <w:i/>
          <w:sz w:val="20"/>
          <w:szCs w:val="20"/>
        </w:rPr>
        <w:t>Antrozous</w:t>
      </w:r>
      <w:proofErr w:type="spellEnd"/>
      <w:r w:rsidRPr="009E125A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F5C4A">
        <w:rPr>
          <w:rFonts w:ascii="Times New Roman" w:hAnsi="Times New Roman" w:cs="Times New Roman"/>
          <w:i/>
          <w:sz w:val="20"/>
          <w:szCs w:val="20"/>
        </w:rPr>
        <w:t>pallidus</w:t>
      </w:r>
      <w:proofErr w:type="spellEnd"/>
      <w:r w:rsidRPr="006F5C4A">
        <w:rPr>
          <w:rFonts w:ascii="Times New Roman" w:hAnsi="Times New Roman" w:cs="Times New Roman"/>
          <w:sz w:val="20"/>
          <w:szCs w:val="20"/>
        </w:rPr>
        <w:t>.</w:t>
      </w:r>
      <w:r w:rsidRPr="00F9432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E125A" w:rsidRPr="00F94324" w:rsidRDefault="009E125A" w:rsidP="00B345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9E125A" w:rsidRPr="00F94324" w:rsidSect="00F515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2DC9" w:rsidRDefault="00882DC9" w:rsidP="00F515DD">
      <w:pPr>
        <w:spacing w:after="0" w:line="240" w:lineRule="auto"/>
      </w:pPr>
      <w:r>
        <w:separator/>
      </w:r>
    </w:p>
  </w:endnote>
  <w:endnote w:type="continuationSeparator" w:id="0">
    <w:p w:rsidR="00882DC9" w:rsidRDefault="00882DC9" w:rsidP="00F515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2DC9" w:rsidRDefault="00882DC9" w:rsidP="00F515DD">
      <w:pPr>
        <w:spacing w:after="0" w:line="240" w:lineRule="auto"/>
      </w:pPr>
      <w:r>
        <w:separator/>
      </w:r>
    </w:p>
  </w:footnote>
  <w:footnote w:type="continuationSeparator" w:id="0">
    <w:p w:rsidR="00882DC9" w:rsidRDefault="00882DC9" w:rsidP="00F515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890"/>
    <w:rsid w:val="000B6D55"/>
    <w:rsid w:val="002264FA"/>
    <w:rsid w:val="004254D3"/>
    <w:rsid w:val="00487742"/>
    <w:rsid w:val="005D731B"/>
    <w:rsid w:val="0068770A"/>
    <w:rsid w:val="006F5C4A"/>
    <w:rsid w:val="007069C5"/>
    <w:rsid w:val="00760818"/>
    <w:rsid w:val="00882DC9"/>
    <w:rsid w:val="009E125A"/>
    <w:rsid w:val="00B27C2E"/>
    <w:rsid w:val="00B345C1"/>
    <w:rsid w:val="00D46B76"/>
    <w:rsid w:val="00ED6890"/>
    <w:rsid w:val="00F515DD"/>
    <w:rsid w:val="00F94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689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515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15DD"/>
  </w:style>
  <w:style w:type="paragraph" w:styleId="Footer">
    <w:name w:val="footer"/>
    <w:basedOn w:val="Normal"/>
    <w:link w:val="FooterChar"/>
    <w:uiPriority w:val="99"/>
    <w:unhideWhenUsed/>
    <w:rsid w:val="00F515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5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689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515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15DD"/>
  </w:style>
  <w:style w:type="paragraph" w:styleId="Footer">
    <w:name w:val="footer"/>
    <w:basedOn w:val="Normal"/>
    <w:link w:val="FooterChar"/>
    <w:uiPriority w:val="99"/>
    <w:unhideWhenUsed/>
    <w:rsid w:val="00F515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5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Michigan University</Company>
  <LinksUpToDate>false</LinksUpToDate>
  <CharactersWithSpaces>1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en VonHoff</dc:creator>
  <cp:lastModifiedBy>Michael Buchalski</cp:lastModifiedBy>
  <cp:revision>2</cp:revision>
  <dcterms:created xsi:type="dcterms:W3CDTF">2013-02-02T15:26:00Z</dcterms:created>
  <dcterms:modified xsi:type="dcterms:W3CDTF">2013-02-02T15:26:00Z</dcterms:modified>
</cp:coreProperties>
</file>